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3170" w:leader="none"/>
        </w:tabs>
        <w:jc w:val="center"/>
        <w:rPr>
          <w:rFonts w:ascii="Calibri" w:hAnsi="Calibri" w:cs="Calibri"/>
          <w:b/>
          <w:b/>
          <w:bCs/>
          <w:sz w:val="20"/>
          <w:szCs w:val="20"/>
          <w:lang w:val="fr-CH"/>
        </w:rPr>
      </w:pPr>
      <w:r>
        <w:rPr>
          <w:rFonts w:cs="Calibri" w:ascii="Calibri" w:hAnsi="Calibri"/>
          <w:b/>
          <w:bCs/>
          <w:sz w:val="20"/>
          <w:szCs w:val="20"/>
          <w:lang w:val="fr-CH"/>
        </w:rPr>
        <w:t>Additional file 1 : Questionnaire ICPC-2, prison Champ-Dollon, Geneva, Switzerland 2007</w:t>
      </w:r>
    </w:p>
    <w:tbl>
      <w:tblPr>
        <w:tblW w:w="92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4138"/>
        <w:gridCol w:w="471"/>
        <w:gridCol w:w="4139"/>
      </w:tblGrid>
      <w:tr>
        <w:trPr/>
        <w:tc>
          <w:tcPr>
            <w:tcW w:w="9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Socio-demographic characteristics:</w:t>
            </w:r>
          </w:p>
        </w:tc>
      </w:tr>
      <w:tr>
        <w:trPr/>
        <w:tc>
          <w:tcPr>
            <w:tcW w:w="9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ge</w:t>
            </w:r>
          </w:p>
        </w:tc>
      </w:tr>
      <w:tr>
        <w:trPr/>
        <w:tc>
          <w:tcPr>
            <w:tcW w:w="9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ationality</w:t>
            </w:r>
          </w:p>
        </w:tc>
      </w:tr>
      <w:tr>
        <w:trPr/>
        <w:tc>
          <w:tcPr>
            <w:tcW w:w="9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ex</w:t>
            </w:r>
          </w:p>
        </w:tc>
      </w:tr>
      <w:tr>
        <w:trPr/>
        <w:tc>
          <w:tcPr>
            <w:tcW w:w="9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ate of departure</w:t>
            </w:r>
          </w:p>
        </w:tc>
      </w:tr>
      <w:tr>
        <w:trPr/>
        <w:tc>
          <w:tcPr>
            <w:tcW w:w="9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A) Symptoms/complaints without diagnosi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denopathy, lymph gland enlarged/painful B02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eck/back/low back pain, without radiating pain L01, L02, L03, L83, L8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norexia, loss of appetite T03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eck/back/low back pain, with radiating pain L83, L86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sthenia, weakness, tiredness A04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ain, other A2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Bloating, flatulence, gas, belching D08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Rectal/anal pain D04  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laudication, ataxia, gait disorder N29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alpitation K0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onstipation, hard stool D12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aresthesia, tingling, sensation disturbance, pain/tenderness of skin N05, N06, S0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ough, sputum R05, R25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Pruritus (without xerosis/dry skin) S02   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esquamation S2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Rash, papule, lump, swelling (localized/generalized) S04-S07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iarrhoea D1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ymptom or complaint: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izziness, vertigo, presyncope N17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eye, eyelid F01-F2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yspnoea, shortness of breath, wheezing R02, R03, R04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genital, breast (female) X01-X2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Feeling anxious/nervous/tense/angry P01, P04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genital, breast, prostate, prostatism (male) Y01-Y2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Feeling depressed P03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hair/scalp S23, S2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Feeling ill A05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knee (pain, etc) L1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Fever, chill A02, A03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mouth/tongue/lip/Jaw D20, L07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aematemesis, vomiting blood D14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nail S2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aemoptysis, expectoration of blood R24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nose (epistaxis, etc) R06, R07, R0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somnia, somnolence, sleep disturbance P06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shoulder (pain, etc) L0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Melaena, rectal bleeding D15, D16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teeth/gum D1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ausea, vomiting D09, D1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throat (dysphagia, throat pain, etc) D21, R2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ai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urinary (dysuria, haematuria, etc) U01-U2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bdominal/flank pain (except dyspepsia, epigastric pain, heartburn) D01, D02, D06, L05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kin colour change, depigmentation, hyperpigmentation S0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rthralgia, myalgia, muscle/joint pain L18, L2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weating problem, perspiration A0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rthralgia, myalgia, muscle/joint pain L18, L2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  <w:lang w:val="de-DE"/>
              </w:rPr>
              <w:t>Swollen leg, peripheral oedema K07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6"/>
                <w:szCs w:val="16"/>
                <w:lang w:val="de-DE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est pain A11, L04, R0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remor, abnormal involuntary movement N0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yspepsia, epigastric pain, heartburn D02, D03, D07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Weight loss T0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eadache N0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B) Infectious disease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cute bronchitis, pneumonia R78, R8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kin infection, other (cellulitis, etc) S09, S10, S76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onjunctivitis (except allergic) F7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uberculosis, active A70</w:t>
              <w:tab/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ystitis, pyelonephritis U70, U7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Current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Folliculitis, furuncle, paronychia S09, S1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Past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Gastroenteritis D70, D73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uberculosis, latent A70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epatitis B, HBV D72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Current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Current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Past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Past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Upper respiratory infection, common cold, pharyngitis, tonsillitis, sinusitis R74, R75, R76, R80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epatitis C, HCV D72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Urethritis, prostatitis, STI (except vaginitis, vulvitis, balanitis), without identification of pathogen A78, U72, X74, X85, Y73, Y7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Current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Urethritis, prostatitis, STI (except vaginitis, vulvitis, balanitis), with identification of pathogen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Past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lamydia X92, Y9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IV, AIDS B9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Gonococcus X71, Y7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testinal parasite D96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erpes X90, Y7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Mycosis, fungal infection (except genital and pityriasis versicolor) A78, S74, S75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Other pathogen (except HIV, HBV, HCV)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Otitis (externa or media) H70-H74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yphilis X70, Y70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ityriasis versicolor S74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aginitis, vulvitis, balanitis  X72, X73, X84, Y7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cabies, pediculosis S72, S73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Warts S03</w:t>
            </w:r>
          </w:p>
        </w:tc>
      </w:tr>
    </w:tbl>
    <w:p>
      <w:pPr>
        <w:pStyle w:val="Normal"/>
        <w:rPr>
          <w:rFonts w:ascii="Calibri" w:hAnsi="Calibri" w:cs="Calibri"/>
          <w:lang w:val="en-US"/>
        </w:rPr>
      </w:pPr>
      <w:r>
        <w:br w:type="page"/>
      </w:r>
      <w:r>
        <w:rPr>
          <w:rFonts w:cs="Calibri" w:ascii="Calibri" w:hAnsi="Calibri"/>
          <w:lang w:val="en-US"/>
        </w:rPr>
      </w:r>
    </w:p>
    <w:tbl>
      <w:tblPr>
        <w:tblW w:w="92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4138"/>
        <w:gridCol w:w="471"/>
        <w:gridCol w:w="4139"/>
      </w:tblGrid>
      <w:tr>
        <w:trPr/>
        <w:tc>
          <w:tcPr>
            <w:tcW w:w="9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C) General internal medicine (without injuries)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bdominal hernia (inguinal, etc) D89, D9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aemorrhoids K96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bnormal white cells (leucopenia, etc) B84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iatus hernia D90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cne S96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unger strike P2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llergic rhino/conjunctivitis R97, F7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ypertension, high blood pressure K85, K86, K87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llergy, food allergy/intolerance A92, D99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ypotension, orthostatic hypotension K29, K8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naemia B78-B82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ypothyroidism T86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Benign prostatic hypertrophy Y85Asthma R96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rritable bowel syndrome D93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olecysitis, cholelithiasis, biliary colic D98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schaemic heart disease K74, K75, K76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eath A96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Migraine, tension headache N89, N9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iabetes T89, T9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bsence of disease A97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isease: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Obesity (BMI &gt;=30) T8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ear/mastoid (except otitis) H76-H99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Osteoarticular chest pain L0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eye/admix (except conjunctivitis) F72-F99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hlebitis, venous thrombosis K9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liver (except HBV, HCV) D97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regnancy, delivery, lactation W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mouth/tongue/lip (except upper respiratory infection,   common cold, pharyngitis, tonsillitis, sinusitis) D83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ruritis with xerosis/dry skin S2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allergic rhino/conjunctivitis R97, F7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nose (except upper respiratory infection, common cold, pharyngitis, tonsillitis, sinusitis) R99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Renal failure U9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oesophagus (except hiatus hernia) D84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eborrhoeic dermatitis, dandruff S86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skin, other S99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Urinary calculus/lithiasis U9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teeth/gum D82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Urticaria S9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yslipidaemia, hypercholesterolaemia T93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Valvular heart disease, heart murmur K81, K83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Eczema, contact dermatitis S87, S88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Varicose veins of the leg, venous insufficiency of the leg K9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Gastritis, duodenitis, duodenal/gastric ulcer D85, D86, D87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Vitamin/nutritional deficiency (without anaemia) T91</w:t>
            </w:r>
          </w:p>
        </w:tc>
      </w:tr>
      <w:tr>
        <w:trPr/>
        <w:tc>
          <w:tcPr>
            <w:tcW w:w="9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D) Injuries and rheumatology (except deliberate self-harm)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lleged victim of violence (by police or guard) L62, Z25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jury eye (haemorrhage, etc) F75, F76, F7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nimal/human bite S13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Osteoarthritis L89, L90, L9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ontusion/ecchymosis/bruising, without skin wound S16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ost traumatic muscle injury (muscle tear, etc) L18, L1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ontusion/ecchymosis/bruising, with skin wound (cut, laceration, etc) S17, S18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houlder syndrome, rotator cuff tear L9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islocation, subluxation L8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prain/strain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Fracture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nkle L77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ead L76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Knee L7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Lower limb (femur and distal) L76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Other joint L7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pine (cervical, dorsal, lumbar), sacrum L76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Wrist L7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horax (sternum, rib, clavicle, scapula) L76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endinitis, tendinopathy, bursitis, peri-articular injury (except shoulder syndrome, rotator cuff tear, injury knee other) L87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Upper limb (humerus and distal) L76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ennis elbow, epicondylitis L93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jury knee, other (meniscus, etc) L96, L99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Traumatic injury/trauma, other A80 </w:t>
            </w:r>
          </w:p>
        </w:tc>
      </w:tr>
      <w:tr>
        <w:trPr/>
        <w:tc>
          <w:tcPr>
            <w:tcW w:w="9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E) Toxicology and self aggressive behavior (deliberate self-harm)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Benzodiazepine use P1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ntentional ingestion of foreign body, hanging D79, P77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Cannabis/hashish P19   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Medication abuse, self poisoning A84, P18, P77</w:t>
              <w:tab/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Cocaine P19  </w:t>
              <w:tab/>
              <w:t>Active / Previous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elf-mutilation, scarification P77, S1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Excessive alcohol use P15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Tobacco abuse P17                   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eroin P19      Active / Previous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F) Psychiatry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djustment disorder P02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ost traumatic stress disorder, PTSD P8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Bipolar disorder P73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sychiatric disorder, other P9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epression, depressive disorder P76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fr-CH"/>
              </w:rPr>
            </w:pPr>
            <w:r>
              <w:rPr>
                <w:rFonts w:cs="Calibri" w:ascii="Calibri" w:hAnsi="Calibri"/>
                <w:sz w:val="16"/>
                <w:szCs w:val="16"/>
                <w:lang w:val="fr-CH"/>
              </w:rPr>
              <w:t>Psychosis, schizophrenia P71, P72, P9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fr-CH"/>
              </w:rPr>
            </w:pPr>
            <w:r>
              <w:rPr>
                <w:rFonts w:cs="Calibri" w:ascii="Calibri" w:hAnsi="Calibri"/>
                <w:sz w:val="16"/>
                <w:szCs w:val="16"/>
                <w:lang w:val="fr-CH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ersonality disorder P8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rFonts w:ascii="Calibri" w:hAnsi="Calibri" w:cs="Calibri"/>
          <w:sz w:val="16"/>
          <w:szCs w:val="16"/>
          <w:lang w:val="en-US"/>
        </w:rPr>
      </w:pPr>
      <w:r>
        <w:rPr>
          <w:rFonts w:cs="Calibri" w:ascii="Calibri" w:hAnsi="Calibri"/>
          <w:sz w:val="16"/>
          <w:szCs w:val="16"/>
          <w:lang w:val="en-US"/>
        </w:rPr>
      </w:r>
    </w:p>
    <w:p>
      <w:pPr>
        <w:pStyle w:val="Normal"/>
        <w:tabs>
          <w:tab w:val="clear" w:pos="708"/>
          <w:tab w:val="left" w:pos="13170" w:leader="none"/>
        </w:tabs>
        <w:rPr>
          <w:rFonts w:ascii="Calibri" w:hAnsi="Calibri" w:cs="Calibri"/>
          <w:b/>
          <w:b/>
          <w:sz w:val="16"/>
          <w:szCs w:val="16"/>
          <w:lang w:val="en-GB"/>
        </w:rPr>
      </w:pPr>
      <w:r>
        <w:rPr>
          <w:rFonts w:cs="Calibri" w:ascii="Calibri" w:hAnsi="Calibri"/>
          <w:b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13170" w:leader="none"/>
        </w:tabs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Normal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sectPr>
      <w:type w:val="nextPage"/>
      <w:pgSz w:w="11906" w:h="16838"/>
      <w:pgMar w:left="1418" w:right="1418" w:gutter="0" w:header="0" w:top="899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9:40:00Z</dcterms:created>
  <dc:creator>wolff</dc:creator>
  <dc:description/>
  <dc:language>en-US</dc:language>
  <cp:lastModifiedBy>wolff</cp:lastModifiedBy>
  <dcterms:modified xsi:type="dcterms:W3CDTF">2011-04-12T19:41:00Z</dcterms:modified>
  <cp:revision>1</cp:revision>
  <dc:subject/>
  <dc:title/>
</cp:coreProperties>
</file>